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6E12" w14:textId="77777777" w:rsidR="00E04F20" w:rsidRDefault="00E04F20" w:rsidP="00E04F2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8059D">
        <w:rPr>
          <w:rFonts w:ascii="Times New Roman" w:hAnsi="Times New Roman" w:cs="Times New Roman"/>
          <w:sz w:val="20"/>
          <w:szCs w:val="20"/>
        </w:rPr>
        <w:t>Supplemental Table 2</w:t>
      </w:r>
      <w:r w:rsidRPr="00D8059D">
        <w:rPr>
          <w:rFonts w:ascii="Times New Roman" w:hAnsi="Times New Roman" w:cs="Times New Roman"/>
          <w:b/>
          <w:sz w:val="20"/>
          <w:szCs w:val="20"/>
        </w:rPr>
        <w:t>. Adjusted</w:t>
      </w:r>
      <w:r w:rsidRPr="00D805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zard ratios</w:t>
      </w:r>
      <w:r w:rsidRPr="00D8059D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gender affirmation</w:t>
      </w:r>
      <w:r w:rsidRPr="00D8059D">
        <w:rPr>
          <w:rFonts w:ascii="Times New Roman" w:hAnsi="Times New Roman" w:cs="Times New Roman"/>
          <w:sz w:val="20"/>
          <w:szCs w:val="20"/>
        </w:rPr>
        <w:t xml:space="preserve"> in </w:t>
      </w:r>
      <w:r w:rsidRPr="00D8059D">
        <w:rPr>
          <w:rFonts w:ascii="Times New Roman" w:hAnsi="Times New Roman" w:cs="Times New Roman"/>
          <w:b/>
          <w:sz w:val="20"/>
          <w:szCs w:val="20"/>
        </w:rPr>
        <w:t>binary</w:t>
      </w:r>
      <w:r w:rsidRPr="00D8059D">
        <w:rPr>
          <w:rFonts w:ascii="Times New Roman" w:hAnsi="Times New Roman" w:cs="Times New Roman"/>
          <w:sz w:val="20"/>
          <w:szCs w:val="20"/>
        </w:rPr>
        <w:t xml:space="preserve"> gender identity group compared among imputation methods with 100 imputation datasets. 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Reference group=no </w:t>
      </w:r>
      <w:r>
        <w:rPr>
          <w:rFonts w:ascii="Times New Roman" w:hAnsi="Times New Roman" w:cs="Times New Roman"/>
          <w:bCs/>
          <w:sz w:val="20"/>
          <w:szCs w:val="20"/>
        </w:rPr>
        <w:t>gender affirmation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of any type. Social (No surgery/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) = </w:t>
      </w:r>
      <w:r>
        <w:rPr>
          <w:rFonts w:ascii="Times New Roman" w:hAnsi="Times New Roman" w:cs="Times New Roman"/>
          <w:bCs/>
          <w:sz w:val="20"/>
          <w:szCs w:val="20"/>
        </w:rPr>
        <w:t>participant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had social </w:t>
      </w:r>
      <w:r>
        <w:rPr>
          <w:rFonts w:ascii="Times New Roman" w:hAnsi="Times New Roman" w:cs="Times New Roman"/>
          <w:bCs/>
          <w:sz w:val="20"/>
          <w:szCs w:val="20"/>
        </w:rPr>
        <w:t>affirmatio</w:t>
      </w:r>
      <w:r w:rsidRPr="00D8059D">
        <w:rPr>
          <w:rFonts w:ascii="Times New Roman" w:hAnsi="Times New Roman" w:cs="Times New Roman"/>
          <w:bCs/>
          <w:sz w:val="20"/>
          <w:szCs w:val="20"/>
        </w:rPr>
        <w:t>n but did not have surgery or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>. Social (Surgery or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) = </w:t>
      </w:r>
      <w:r>
        <w:rPr>
          <w:rFonts w:ascii="Times New Roman" w:hAnsi="Times New Roman" w:cs="Times New Roman"/>
          <w:bCs/>
          <w:sz w:val="20"/>
          <w:szCs w:val="20"/>
        </w:rPr>
        <w:t>participant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had social </w:t>
      </w:r>
      <w:r>
        <w:rPr>
          <w:rFonts w:ascii="Times New Roman" w:hAnsi="Times New Roman" w:cs="Times New Roman"/>
          <w:bCs/>
          <w:sz w:val="20"/>
          <w:szCs w:val="20"/>
        </w:rPr>
        <w:t>affirmation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and either or both of surgery and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>.</w:t>
      </w:r>
    </w:p>
    <w:p w14:paraId="3BB16ED3" w14:textId="77777777" w:rsidR="00E04F20" w:rsidRPr="00D8059D" w:rsidRDefault="00E04F20" w:rsidP="00E04F2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86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170"/>
        <w:gridCol w:w="1620"/>
        <w:gridCol w:w="990"/>
        <w:gridCol w:w="1272"/>
      </w:tblGrid>
      <w:tr w:rsidR="00E04F20" w:rsidRPr="00CC63F0" w14:paraId="1A5933A9" w14:textId="77777777" w:rsidTr="006B71BB">
        <w:trPr>
          <w:trHeight w:val="26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F556A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0A929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SRI-uniform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5CA9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SRI-probability</w:t>
            </w:r>
          </w:p>
        </w:tc>
      </w:tr>
      <w:tr w:rsidR="00E04F20" w:rsidRPr="00CC63F0" w14:paraId="1ED32961" w14:textId="77777777" w:rsidTr="006B71BB">
        <w:trPr>
          <w:trHeight w:val="294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F8E1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49B154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8CD1B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156097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B4CAC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95% CI</w:t>
            </w:r>
          </w:p>
        </w:tc>
      </w:tr>
      <w:tr w:rsidR="00E04F20" w:rsidRPr="00CC63F0" w14:paraId="58574E90" w14:textId="77777777" w:rsidTr="006B71BB">
        <w:trPr>
          <w:trHeight w:val="294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25E7365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Age 18-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  <w:hideMark/>
          </w:tcPr>
          <w:p w14:paraId="321BB79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6C5EE07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hideMark/>
          </w:tcPr>
          <w:p w14:paraId="0ED703F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right w:val="nil"/>
            </w:tcBorders>
            <w:noWrap/>
            <w:hideMark/>
          </w:tcPr>
          <w:p w14:paraId="69BED0A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17989EF9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286DD77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18F07C7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CE4124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1-3.65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349E5CA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3A5630B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4-4.22)</w:t>
            </w:r>
          </w:p>
        </w:tc>
      </w:tr>
      <w:tr w:rsidR="00E04F20" w:rsidRPr="00CC63F0" w14:paraId="28846E16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551787E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2C593C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70C2A0C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2-0.99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759F566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4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7CC18E7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0-0.97)</w:t>
            </w:r>
          </w:p>
        </w:tc>
      </w:tr>
      <w:tr w:rsidR="00E04F20" w:rsidRPr="00CC63F0" w14:paraId="15B4F859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7B8014A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7BA4987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7479F2C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1-1.86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0562DB1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3C7CAAE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86-1.86)</w:t>
            </w:r>
          </w:p>
        </w:tc>
      </w:tr>
      <w:tr w:rsidR="00E04F20" w:rsidRPr="00CC63F0" w14:paraId="6BA1EC98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5AA82A0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06205A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4B7F6B6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60-0.96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724712F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70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2BAECAA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56-0.89)</w:t>
            </w:r>
          </w:p>
        </w:tc>
      </w:tr>
      <w:tr w:rsidR="00E04F20" w:rsidRPr="00CC63F0" w14:paraId="3C26058F" w14:textId="77777777" w:rsidTr="006B71BB">
        <w:trPr>
          <w:trHeight w:val="294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3DFE615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hideMark/>
          </w:tcPr>
          <w:p w14:paraId="62E8B2B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89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141E446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57-2.28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833A073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88</w:t>
            </w:r>
          </w:p>
        </w:tc>
        <w:tc>
          <w:tcPr>
            <w:tcW w:w="1272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1F9F44FB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57-2.27)</w:t>
            </w:r>
          </w:p>
        </w:tc>
      </w:tr>
      <w:tr w:rsidR="00E04F20" w:rsidRPr="00CC63F0" w14:paraId="4C18CE9A" w14:textId="77777777" w:rsidTr="006B71BB">
        <w:trPr>
          <w:trHeight w:val="294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B0178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382F14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16E1D5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7-6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868341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A3845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3-4.20)</w:t>
            </w:r>
          </w:p>
        </w:tc>
      </w:tr>
      <w:tr w:rsidR="00E04F20" w:rsidRPr="00CC63F0" w14:paraId="1C5C6310" w14:textId="77777777" w:rsidTr="006B71BB">
        <w:trPr>
          <w:trHeight w:val="294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6EBAD16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Age 25-2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1000F02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0F09F2C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0BB41B6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178D21F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6E0BCA24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1F5112F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45233E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609DDD0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9-2.57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2335A45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5BEEAA6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7-2.37)</w:t>
            </w:r>
          </w:p>
        </w:tc>
      </w:tr>
      <w:tr w:rsidR="00E04F20" w:rsidRPr="00CC63F0" w14:paraId="5EA052FC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5556C50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7CD1AAC8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5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291A38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0-0.67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783C63D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4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3FCE0B9D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9-0.66)</w:t>
            </w:r>
          </w:p>
        </w:tc>
      </w:tr>
      <w:tr w:rsidR="00E04F20" w:rsidRPr="00CC63F0" w14:paraId="54D14A8E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479C7C4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59590E8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4890381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3-1.96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5FC5011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23C8437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0-1.91)</w:t>
            </w:r>
          </w:p>
        </w:tc>
      </w:tr>
      <w:tr w:rsidR="00E04F20" w:rsidRPr="00CC63F0" w14:paraId="3BE79D61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7C25FC0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5841AB1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6A4CC35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58-1.10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1DEF508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00F1160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57-1.06)</w:t>
            </w:r>
          </w:p>
        </w:tc>
      </w:tr>
      <w:tr w:rsidR="00E04F20" w:rsidRPr="00CC63F0" w14:paraId="631AEAA0" w14:textId="77777777" w:rsidTr="006B71BB">
        <w:trPr>
          <w:trHeight w:val="294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3F8D75F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hideMark/>
          </w:tcPr>
          <w:p w14:paraId="30F3875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7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099B925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47-2.64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304A9C07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4</w:t>
            </w:r>
          </w:p>
        </w:tc>
        <w:tc>
          <w:tcPr>
            <w:tcW w:w="1272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395092C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45-2.62)</w:t>
            </w:r>
          </w:p>
        </w:tc>
      </w:tr>
      <w:tr w:rsidR="00E04F20" w:rsidRPr="00CC63F0" w14:paraId="4506CE0F" w14:textId="77777777" w:rsidTr="006B71BB">
        <w:trPr>
          <w:trHeight w:val="294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A7E74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660388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465738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0-1.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30EC04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2B49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1-1.94)</w:t>
            </w:r>
          </w:p>
        </w:tc>
      </w:tr>
      <w:tr w:rsidR="00E04F20" w:rsidRPr="00CC63F0" w14:paraId="4CEAC557" w14:textId="77777777" w:rsidTr="006B71BB">
        <w:trPr>
          <w:trHeight w:val="294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311C010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Age 30-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1A60FCE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15D3181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5E4EF81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1690D29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42E5CF3D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65A16B1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7C95BB4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73D700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9-2.57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2B00687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49B514A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32-1.82)</w:t>
            </w:r>
          </w:p>
        </w:tc>
      </w:tr>
      <w:tr w:rsidR="00E04F20" w:rsidRPr="00CC63F0" w14:paraId="1F44E90B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054C341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5776795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5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771AFB63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0-0.67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612B08E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2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4B01CDE7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9-0.59)</w:t>
            </w:r>
          </w:p>
        </w:tc>
      </w:tr>
      <w:tr w:rsidR="00E04F20" w:rsidRPr="00CC63F0" w14:paraId="649CF248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31AD017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551E347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02CF3A8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3-1.96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6304441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56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35B4653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12-2.18)</w:t>
            </w:r>
          </w:p>
        </w:tc>
      </w:tr>
      <w:tr w:rsidR="00E04F20" w:rsidRPr="00CC63F0" w14:paraId="7A667A39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7407B08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660C65B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04A5FCC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58-1.10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6EDE86E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69EB13E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63-1.24)</w:t>
            </w:r>
          </w:p>
        </w:tc>
      </w:tr>
      <w:tr w:rsidR="00E04F20" w:rsidRPr="00CC63F0" w14:paraId="670665E0" w14:textId="77777777" w:rsidTr="006B71BB">
        <w:trPr>
          <w:trHeight w:val="294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486BD49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noWrap/>
            <w:hideMark/>
          </w:tcPr>
          <w:p w14:paraId="6BC796AB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7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62EC1AF3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47-2.64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16D2CDC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44</w:t>
            </w:r>
          </w:p>
        </w:tc>
        <w:tc>
          <w:tcPr>
            <w:tcW w:w="1272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302DC5B4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07-1.95)</w:t>
            </w:r>
          </w:p>
        </w:tc>
      </w:tr>
      <w:tr w:rsidR="00E04F20" w:rsidRPr="00CC63F0" w14:paraId="1A9EA11D" w14:textId="77777777" w:rsidTr="006B71BB">
        <w:trPr>
          <w:trHeight w:val="294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7F3A4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AEAE7C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0CB2D4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0-1.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D9541D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C3D7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8-1.10)</w:t>
            </w:r>
          </w:p>
        </w:tc>
      </w:tr>
      <w:tr w:rsidR="00E04F20" w:rsidRPr="00CC63F0" w14:paraId="04A4089D" w14:textId="77777777" w:rsidTr="006B71BB">
        <w:trPr>
          <w:trHeight w:val="294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52978B1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Age 40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1ABF163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2FC3B73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02576E4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6F2F4CD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66941C1F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23EB291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F94C1E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8DEC31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70-1.64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74EFD20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2F58391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71-1.63)</w:t>
            </w:r>
          </w:p>
        </w:tc>
      </w:tr>
      <w:tr w:rsidR="00E04F20" w:rsidRPr="00CC63F0" w14:paraId="0A330D5D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5B07C48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540A4A4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2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29D04F3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9-0.71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377C17D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2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2EABA704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9-0.70)</w:t>
            </w:r>
          </w:p>
        </w:tc>
      </w:tr>
      <w:tr w:rsidR="00E04F20" w:rsidRPr="00CC63F0" w14:paraId="0C134AAA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6394522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4C203978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87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0B499D3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39-2.51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2222158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85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10A1039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38-2.48)</w:t>
            </w:r>
          </w:p>
        </w:tc>
      </w:tr>
      <w:tr w:rsidR="00E04F20" w:rsidRPr="00CC63F0" w14:paraId="00BF5035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5B2425E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14D03B4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37F23D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80-1.62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0F8F553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08C4CB7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82-1.64)</w:t>
            </w:r>
          </w:p>
        </w:tc>
      </w:tr>
      <w:tr w:rsidR="00E04F20" w:rsidRPr="00CC63F0" w14:paraId="7A71A940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4674B3E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left w:val="nil"/>
            </w:tcBorders>
            <w:noWrap/>
            <w:hideMark/>
          </w:tcPr>
          <w:p w14:paraId="06269D08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7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263015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43-2.71)</w:t>
            </w:r>
          </w:p>
        </w:tc>
        <w:tc>
          <w:tcPr>
            <w:tcW w:w="990" w:type="dxa"/>
            <w:tcBorders>
              <w:left w:val="nil"/>
            </w:tcBorders>
            <w:noWrap/>
            <w:vAlign w:val="bottom"/>
            <w:hideMark/>
          </w:tcPr>
          <w:p w14:paraId="7B38353B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2</w:t>
            </w:r>
          </w:p>
        </w:tc>
        <w:tc>
          <w:tcPr>
            <w:tcW w:w="1272" w:type="dxa"/>
            <w:tcBorders>
              <w:right w:val="nil"/>
            </w:tcBorders>
            <w:noWrap/>
            <w:vAlign w:val="bottom"/>
            <w:hideMark/>
          </w:tcPr>
          <w:p w14:paraId="365F2094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40-2.64)</w:t>
            </w:r>
          </w:p>
        </w:tc>
      </w:tr>
      <w:tr w:rsidR="00E04F20" w:rsidRPr="00CC63F0" w14:paraId="15FC93E0" w14:textId="77777777" w:rsidTr="006B71BB">
        <w:trPr>
          <w:trHeight w:val="294"/>
        </w:trPr>
        <w:tc>
          <w:tcPr>
            <w:tcW w:w="3600" w:type="dxa"/>
            <w:noWrap/>
            <w:hideMark/>
          </w:tcPr>
          <w:p w14:paraId="7576F42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F80AE2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9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6A67E2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6-0.94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2C42E34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272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6FD3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7-0.92)</w:t>
            </w:r>
          </w:p>
        </w:tc>
      </w:tr>
    </w:tbl>
    <w:p w14:paraId="3668C8E1" w14:textId="6CDB86FC" w:rsidR="00753C4D" w:rsidRDefault="00B0486D" w:rsidP="00B048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B0486D">
        <w:t xml:space="preserve"> </w:t>
      </w:r>
      <w:r w:rsidRPr="00B0486D">
        <w:rPr>
          <w:rFonts w:ascii="Times New Roman" w:hAnsi="Times New Roman" w:cs="Times New Roman"/>
        </w:rPr>
        <w:t>Adjusted for age at transgender awareness, race/ethnicity, assigned sex at birth, and education</w:t>
      </w:r>
    </w:p>
    <w:p w14:paraId="3CD6690F" w14:textId="08893381" w:rsidR="00A6757D" w:rsidRDefault="00A6757D" w:rsidP="00B0486D">
      <w:pPr>
        <w:rPr>
          <w:rFonts w:ascii="Times New Roman" w:hAnsi="Times New Roman" w:cs="Times New Roman"/>
        </w:rPr>
      </w:pPr>
    </w:p>
    <w:p w14:paraId="7E07B4A4" w14:textId="08AA0340" w:rsidR="00A6757D" w:rsidRDefault="00A6757D" w:rsidP="00B0486D">
      <w:pPr>
        <w:rPr>
          <w:rFonts w:ascii="Times New Roman" w:hAnsi="Times New Roman" w:cs="Times New Roman"/>
        </w:rPr>
      </w:pPr>
    </w:p>
    <w:sectPr w:rsidR="00A6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20"/>
    <w:rsid w:val="001408AE"/>
    <w:rsid w:val="001476F7"/>
    <w:rsid w:val="00212193"/>
    <w:rsid w:val="002B66F4"/>
    <w:rsid w:val="00310FFA"/>
    <w:rsid w:val="003301CB"/>
    <w:rsid w:val="00345D56"/>
    <w:rsid w:val="00391B93"/>
    <w:rsid w:val="004729A9"/>
    <w:rsid w:val="004A3283"/>
    <w:rsid w:val="0053208C"/>
    <w:rsid w:val="00535FD1"/>
    <w:rsid w:val="00753C4D"/>
    <w:rsid w:val="00756346"/>
    <w:rsid w:val="007F238D"/>
    <w:rsid w:val="00901E77"/>
    <w:rsid w:val="00A6757D"/>
    <w:rsid w:val="00B0486D"/>
    <w:rsid w:val="00B32977"/>
    <w:rsid w:val="00C67B42"/>
    <w:rsid w:val="00D91F88"/>
    <w:rsid w:val="00DD1E0E"/>
    <w:rsid w:val="00E04F20"/>
    <w:rsid w:val="00F015D4"/>
    <w:rsid w:val="00F5391D"/>
    <w:rsid w:val="00F809F5"/>
    <w:rsid w:val="00F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CDD2"/>
  <w15:chartTrackingRefBased/>
  <w15:docId w15:val="{750C1F7B-91D6-46B4-8564-A8C7E74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4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4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shan</dc:creator>
  <cp:keywords/>
  <dc:description/>
  <cp:lastModifiedBy>Liu, Shanshan</cp:lastModifiedBy>
  <cp:revision>3</cp:revision>
  <dcterms:created xsi:type="dcterms:W3CDTF">2022-12-01T01:33:00Z</dcterms:created>
  <dcterms:modified xsi:type="dcterms:W3CDTF">2022-12-01T01:34:00Z</dcterms:modified>
</cp:coreProperties>
</file>